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ORTING INFORMATION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46835</wp:posOffset>
            </wp:positionH>
            <wp:positionV relativeFrom="paragraph">
              <wp:posOffset>116840</wp:posOffset>
            </wp:positionV>
            <wp:extent cx="2590800" cy="3657600"/>
            <wp:effectExtent l="0" t="0" r="0" b="0"/>
            <wp:wrapTight wrapText="bothSides">
              <wp:wrapPolygon edited="0">
                <wp:start x="154" y="109"/>
                <wp:lineTo x="-79" y="673"/>
                <wp:lineTo x="-2" y="785"/>
                <wp:lineTo x="2378" y="1010"/>
                <wp:lineTo x="2378" y="1065"/>
                <wp:lineTo x="5078" y="1853"/>
                <wp:lineTo x="1347" y="2304"/>
                <wp:lineTo x="711" y="2416"/>
                <wp:lineTo x="711" y="3316"/>
                <wp:lineTo x="2538" y="3653"/>
                <wp:lineTo x="5238" y="3708"/>
                <wp:lineTo x="2378" y="4496"/>
                <wp:lineTo x="2378" y="4833"/>
                <wp:lineTo x="4524" y="5453"/>
                <wp:lineTo x="5238" y="5509"/>
                <wp:lineTo x="4127" y="6409"/>
                <wp:lineTo x="4127" y="6804"/>
                <wp:lineTo x="4919" y="7253"/>
                <wp:lineTo x="236" y="7590"/>
                <wp:lineTo x="-79" y="7648"/>
                <wp:lineTo x="-79" y="8265"/>
                <wp:lineTo x="3411" y="9053"/>
                <wp:lineTo x="1663" y="9166"/>
                <wp:lineTo x="1506" y="9223"/>
                <wp:lineTo x="1506" y="13329"/>
                <wp:lineTo x="1824" y="13553"/>
                <wp:lineTo x="10798" y="14510"/>
                <wp:lineTo x="10798" y="15408"/>
                <wp:lineTo x="552" y="15635"/>
                <wp:lineTo x="-79" y="15690"/>
                <wp:lineTo x="-2" y="16309"/>
                <wp:lineTo x="-2" y="16365"/>
                <wp:lineTo x="5000" y="17209"/>
                <wp:lineTo x="5000" y="20584"/>
                <wp:lineTo x="5238" y="20753"/>
                <wp:lineTo x="10955" y="21372"/>
                <wp:lineTo x="12941" y="21372"/>
                <wp:lineTo x="13179" y="21372"/>
                <wp:lineTo x="17070" y="20866"/>
                <wp:lineTo x="18340" y="20753"/>
                <wp:lineTo x="18577" y="20641"/>
                <wp:lineTo x="18577" y="16478"/>
                <wp:lineTo x="17148" y="16196"/>
                <wp:lineTo x="17070" y="15748"/>
                <wp:lineTo x="10798" y="15408"/>
                <wp:lineTo x="10798" y="14510"/>
                <wp:lineTo x="20723" y="13553"/>
                <wp:lineTo x="21121" y="13329"/>
                <wp:lineTo x="21121" y="9223"/>
                <wp:lineTo x="20961" y="9166"/>
                <wp:lineTo x="19135" y="9110"/>
                <wp:lineTo x="19135" y="8717"/>
                <wp:lineTo x="949" y="8210"/>
                <wp:lineTo x="5872" y="8153"/>
                <wp:lineTo x="17148" y="7590"/>
                <wp:lineTo x="17148" y="7310"/>
                <wp:lineTo x="17943" y="6578"/>
                <wp:lineTo x="17627" y="6522"/>
                <wp:lineTo x="5713" y="6409"/>
                <wp:lineTo x="8891" y="6072"/>
                <wp:lineTo x="8891" y="5679"/>
                <wp:lineTo x="10718" y="5453"/>
                <wp:lineTo x="10718" y="5173"/>
                <wp:lineTo x="5713" y="4609"/>
                <wp:lineTo x="5713" y="3708"/>
                <wp:lineTo x="12385" y="3653"/>
                <wp:lineTo x="15165" y="3429"/>
                <wp:lineTo x="15165" y="2810"/>
                <wp:lineTo x="16910" y="2698"/>
                <wp:lineTo x="16910" y="2528"/>
                <wp:lineTo x="15165" y="1909"/>
                <wp:lineTo x="15165" y="1573"/>
                <wp:lineTo x="5713" y="1010"/>
                <wp:lineTo x="13655" y="840"/>
                <wp:lineTo x="13576" y="222"/>
                <wp:lineTo x="711" y="109"/>
                <wp:lineTo x="154" y="109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0" r="-1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5. Functional deficiencies of </w:t>
      </w:r>
      <w:r>
        <w:rPr>
          <w:rFonts w:cs="Times New Roman" w:ascii="Times New Roman" w:hAnsi="Times New Roman"/>
          <w:b/>
          <w:bCs/>
        </w:rPr>
        <w:t>Runx3</w:t>
      </w:r>
      <w:r>
        <w:rPr>
          <w:rFonts w:cs="Times New Roman" w:ascii="Times New Roman" w:hAnsi="Times New Roman"/>
          <w:b/>
          <w:bCs/>
          <w:vertAlign w:val="superscript"/>
        </w:rPr>
        <w:t>Δ</w:t>
      </w:r>
      <w:r>
        <w:rPr>
          <w:rFonts w:cs="Times New Roman" w:ascii="Times New Roman" w:hAnsi="Times New Roman"/>
          <w:b/>
        </w:rPr>
        <w:t xml:space="preserve"> CD4</w:t>
      </w:r>
      <w:r>
        <w:rPr>
          <w:rFonts w:cs="Times New Roman" w:ascii="Times New Roman" w:hAnsi="Times New Roman"/>
          <w:b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DC.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) 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</w:rPr>
        <w:t>Quantification of CFSE mean fluorescence intensity (MFI) of proliferated OTII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T cells. Each dot represents an independent animal. </w:t>
      </w:r>
      <w:r>
        <w:rPr>
          <w:rFonts w:cs="Times New Roman" w:ascii="Times New Roman" w:hAnsi="Times New Roman"/>
          <w:color w:val="000000"/>
        </w:rPr>
        <w:t xml:space="preserve">**P&lt;0.01 </w:t>
      </w:r>
      <w:r>
        <w:rPr>
          <w:rFonts w:cs="Times New Roman" w:ascii="Times New Roman" w:hAnsi="Times New Roman"/>
        </w:rPr>
        <w:t>(Students two-tailed t test). The capacity of splenic DC subtypes to phagocytose latex beads was analyzed 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DC-</w:t>
      </w:r>
      <w:r>
        <w:rPr>
          <w:rFonts w:cs="Times New Roman" w:ascii="Times New Roman" w:hAnsi="Times New Roman"/>
          <w:bCs/>
        </w:rPr>
        <w:t>Runx3</w:t>
      </w:r>
      <w:r>
        <w:rPr>
          <w:rFonts w:cs="Times New Roman" w:ascii="Times New Roman" w:hAnsi="Times New Roman"/>
          <w:bCs/>
          <w:vertAlign w:val="superscript"/>
        </w:rPr>
        <w:t>Δ</w:t>
      </w:r>
      <w:r>
        <w:rPr>
          <w:rFonts w:cs="Times New Roman" w:ascii="Times New Roman" w:hAnsi="Times New Roman"/>
        </w:rPr>
        <w:t xml:space="preserve"> (blue) and WT (red) littermates mice 5h after iv injection of 10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 xml:space="preserve"> FITC-labeled 0.5μm latex beads. Shown are histograms of FITC-fluorescence in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CD8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and DN DC subsets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or in Esam</w:t>
      </w:r>
      <w:r>
        <w:rPr>
          <w:rFonts w:cs="Times New Roman" w:ascii="Times New Roman" w:hAnsi="Times New Roman"/>
          <w:vertAlign w:val="superscript"/>
        </w:rPr>
        <w:t>hi</w:t>
      </w:r>
      <w:r>
        <w:rPr>
          <w:rFonts w:cs="Times New Roman" w:ascii="Times New Roman" w:hAnsi="Times New Roman"/>
        </w:rPr>
        <w:t xml:space="preserve"> and Esam</w:t>
      </w:r>
      <w:r>
        <w:rPr>
          <w:rFonts w:cs="Times New Roman" w:ascii="Times New Roman" w:hAnsi="Times New Roman"/>
          <w:vertAlign w:val="superscript"/>
        </w:rPr>
        <w:t>low</w:t>
      </w:r>
      <w:r>
        <w:rPr>
          <w:rFonts w:cs="Times New Roman" w:ascii="Times New Roman" w:hAnsi="Times New Roman"/>
        </w:rPr>
        <w:t xml:space="preserve"> DC subsets. </w:t>
      </w:r>
      <w:r>
        <w:rPr>
          <w:rFonts w:cs="Times New Roman" w:ascii="Times New Roman" w:hAnsi="Times New Roman"/>
          <w:szCs w:val="14"/>
        </w:rPr>
        <w:t>Results from one of two experiments with the same findings are shown</w:t>
      </w:r>
      <w:r>
        <w:rPr>
          <w:rFonts w:cs="Times New Roman" w:ascii="Times New Roman" w:hAnsi="Times New Roman"/>
          <w:bCs/>
        </w:rPr>
        <w:t>.</w:t>
      </w:r>
      <w:r>
        <w:rPr>
          <w:rFonts w:cs="Times New Roman" w:ascii="Times New Roman" w:hAnsi="Times New Roman"/>
        </w:rPr>
        <w:t xml:space="preserve"> Related to Figure 5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Cambria" w:hAnsi="Cambria" w:eastAsia="ＭＳ 明朝" w:cs="Times New Roman"/>
      <w:sz w:val="24"/>
      <w:szCs w:val="24"/>
    </w:rPr>
  </w:style>
  <w:style w:type="character" w:styleId="FooterChar">
    <w:name w:val="Footer Char"/>
    <w:qFormat/>
    <w:rPr>
      <w:rFonts w:ascii="Cambria" w:hAnsi="Cambria" w:eastAsia="ＭＳ 明朝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" w:hAnsi="Times" w:eastAsia="Times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bidi="he-IL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7:27:00Z</dcterms:created>
  <dc:creator>Yoram</dc:creator>
  <dc:description/>
  <cp:keywords/>
  <dc:language>en-US</dc:language>
  <cp:lastModifiedBy>wicc</cp:lastModifiedBy>
  <cp:lastPrinted>2013-07-04T10:00:00Z</cp:lastPrinted>
  <dcterms:modified xsi:type="dcterms:W3CDTF">2013-09-16T0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